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70F" w:rsidRDefault="00B00B59">
      <w:bookmarkStart w:id="0" w:name="RANGE!A1:F88"/>
      <w:r>
        <w:t>Table S</w:t>
      </w:r>
      <w:r w:rsidR="00711D9F">
        <w:t>4</w:t>
      </w:r>
      <w:bookmarkStart w:id="1" w:name="_GoBack"/>
      <w:bookmarkEnd w:id="1"/>
      <w:r>
        <w:t xml:space="preserve">. </w:t>
      </w:r>
      <w:r w:rsidR="000B070F">
        <w:t>G</w:t>
      </w:r>
      <w:r w:rsidR="000B070F">
        <w:rPr>
          <w:rFonts w:hint="eastAsia"/>
        </w:rPr>
        <w:t>eneral</w:t>
      </w:r>
      <w:r w:rsidR="000B070F">
        <w:t xml:space="preserve"> characteristics of </w:t>
      </w:r>
      <w:r w:rsidR="00FA69A3">
        <w:t xml:space="preserve">87 </w:t>
      </w:r>
      <w:r w:rsidR="000B070F">
        <w:t>PBRM1-</w:t>
      </w:r>
      <w:r w:rsidR="000B070F">
        <w:rPr>
          <w:rFonts w:hint="eastAsia"/>
        </w:rPr>
        <w:t>asscociated</w:t>
      </w:r>
      <w:r w:rsidR="000B070F">
        <w:t xml:space="preserve"> differently expressed immune-related genes </w:t>
      </w:r>
      <w:r w:rsidR="0074434F">
        <w:t>of</w:t>
      </w:r>
      <w:r w:rsidR="000B070F">
        <w:t xml:space="preserve"> </w:t>
      </w:r>
      <w:r w:rsidR="000B070F">
        <w:rPr>
          <w:rFonts w:hint="eastAsia"/>
        </w:rPr>
        <w:t>cc</w:t>
      </w:r>
      <w:r w:rsidR="000B070F">
        <w:t>RC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2"/>
        <w:gridCol w:w="1622"/>
        <w:gridCol w:w="1623"/>
        <w:gridCol w:w="1623"/>
        <w:gridCol w:w="1623"/>
        <w:gridCol w:w="1623"/>
      </w:tblGrid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ene symbol</w:t>
            </w:r>
            <w:bookmarkEnd w:id="0"/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ogFC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DR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R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-value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-value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NPR3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-1.195265531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7.27E-12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0.77347544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-5.693483913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24E-08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MDK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016846907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17E-08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419584329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4.716966737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2.39E-06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IFNE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2.392376631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8.98E-14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287358058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4.627033701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3.71E-06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NTF4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2.138467964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6.78E-10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378209593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4.589880251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4.44E-06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PTGER1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749487612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73E-07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225904842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3.935918119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8.29E-05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GAL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2.535066265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6.34E-12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252613615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3.880387604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0.00010429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FGF23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022588577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0.00926311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342563096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3.733600574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0.000188762</w:t>
            </w:r>
          </w:p>
        </w:tc>
      </w:tr>
      <w:tr w:rsidR="00AE1A16" w:rsidTr="00137FF0"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lef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CXCL13</w:t>
            </w:r>
          </w:p>
        </w:tc>
        <w:tc>
          <w:tcPr>
            <w:tcW w:w="1622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028104741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0.000147855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1.182534695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3.517899375</w:t>
            </w:r>
          </w:p>
        </w:tc>
        <w:tc>
          <w:tcPr>
            <w:tcW w:w="1623" w:type="dxa"/>
            <w:vAlign w:val="bottom"/>
          </w:tcPr>
          <w:p w:rsidR="00AE1A16" w:rsidRPr="00FA69A3" w:rsidRDefault="00AE1A16" w:rsidP="00AE1A16">
            <w:pPr>
              <w:jc w:val="right"/>
              <w:rPr>
                <w:rFonts w:ascii="等线" w:eastAsia="等线" w:hAnsi="等线"/>
                <w:color w:val="FF0000"/>
                <w:sz w:val="22"/>
              </w:rPr>
            </w:pPr>
            <w:r w:rsidRPr="00FA69A3">
              <w:rPr>
                <w:rFonts w:ascii="等线" w:eastAsia="等线" w:hAnsi="等线" w:hint="eastAsia"/>
                <w:color w:val="FF0000"/>
                <w:sz w:val="22"/>
              </w:rPr>
              <w:t>0.00043497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VR1C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225005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E-0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428455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3059823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353275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RB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0293117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0E-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498326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672097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0693684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GPTL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1748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7E-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880158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0976845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02136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GPTL3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0657282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5E-0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107480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25230199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4303194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GPTL7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0769844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66E-1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623648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098665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460840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RTN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602317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E-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915635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1040019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7E-0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VP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870401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37070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28341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4345893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10586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3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95621193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3E-1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458287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996243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838185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5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1334746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17444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121663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7194996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552343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7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1636973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3E-2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508614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63143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668348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MPR1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153954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7410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44657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962314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11452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5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19274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3E-1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271891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43782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33623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LC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7433669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6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821506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9563624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750789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BLC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4593498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17E-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06156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928624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52395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K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8418055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51298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53275804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53354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1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553373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7753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81340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2911676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24173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19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288895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9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926013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066684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150250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CL2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9495649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1E-0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46815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392198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321526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G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4440916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525766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459298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32555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HG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426138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9E-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204669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828567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992522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066312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8E-1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844591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375070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326207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H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279023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1E-1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673364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271310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768007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HR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0829586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7E-10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41840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277506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765969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PG5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250629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5E-1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132962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667314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921418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XCL5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4786276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158733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0132501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6295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SLTR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61166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0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535081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80517108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072096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FB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090752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8E-1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919348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7478276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543822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SRR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871835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5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738485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234864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142760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AM3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338822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8E-1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744963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744441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377205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F10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41964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3631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03257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71348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302560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F16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094456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3286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791609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492925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2938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F19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89364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471533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676615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214975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627318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GF7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060594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4E-0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048307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874081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387155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FGF9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3402135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9E-1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74116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9033788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801871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SHR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43089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0E-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374108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79718130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534574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P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454427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203747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767993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022158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722490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CG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5898717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9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35908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5225635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15460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CGR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0748283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9E-1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609889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2650176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24517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DNF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7631474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0E-1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931590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761752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054270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EM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996174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4E-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379472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5298463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61610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EM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454652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8E-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4023769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2714468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2006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RP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674566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9E-10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29123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448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9802949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TR3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1429509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7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49403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2915549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723460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GF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56324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1E-1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24326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5829132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618208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1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1206282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4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0147499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4259139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E-0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12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8239067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6E-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74526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3417063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326764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20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00985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98329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26306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2295256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168811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L20R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12714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1E-10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343482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2547577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884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H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7228970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299650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0524493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65367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FTY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2391941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3E-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593949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284231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190290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FTY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040743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9E-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02524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8316679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371891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HCGR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1427725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9E-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210359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6363425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778884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9437785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66E-10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527727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2773696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992607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TNR1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720950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278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197814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2474554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455574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DP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984933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E-30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61650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497805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4402787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P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018336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138770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2952309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894758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205172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PC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8789764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6E-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448766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62953481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899898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PY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053324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8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674192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75425050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938759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0B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684481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46886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973097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5342974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89744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0B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5709117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81E-1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153556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1548142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239614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5A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60048520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892190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82307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53864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GN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060688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8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3440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9270945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453408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PRK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192932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3089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0945046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520909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3947196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K6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6328088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5E-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869262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063168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1488714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DGFR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461321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1E-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933790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0712334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30544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PY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948262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5769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33573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7238585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066439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LR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944172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0E-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5765188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5999587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853375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TGDS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2122316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0E-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08259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1264488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583724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YY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3114064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7E-1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217403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6940459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521613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ET1L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989088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9E-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844753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825279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4723806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1A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2656258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9E-0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779988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37397607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8422118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ORB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14843749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9E-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2557975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1978833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3189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CG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52403580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2E-1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875296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660748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3262993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EMA3E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7979572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5E-12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975745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455397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3918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LIT2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731307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E-11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163819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4417123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6323641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STR5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047605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689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192982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223757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6299327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TAC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5060424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1E-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9406059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179826254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57288972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DGF1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352887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9852218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774055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97182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19057875</w:t>
            </w:r>
          </w:p>
        </w:tc>
      </w:tr>
      <w:tr w:rsidR="000B070F" w:rsidTr="00137FF0">
        <w:tc>
          <w:tcPr>
            <w:tcW w:w="1622" w:type="dxa"/>
            <w:vAlign w:val="bottom"/>
          </w:tcPr>
          <w:p w:rsidR="000B070F" w:rsidRDefault="000B070F" w:rsidP="000B070F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HPO</w:t>
            </w:r>
          </w:p>
        </w:tc>
        <w:tc>
          <w:tcPr>
            <w:tcW w:w="1622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06476873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2E-20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8238286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7089907</w:t>
            </w:r>
          </w:p>
        </w:tc>
        <w:tc>
          <w:tcPr>
            <w:tcW w:w="1623" w:type="dxa"/>
            <w:vAlign w:val="bottom"/>
          </w:tcPr>
          <w:p w:rsidR="000B070F" w:rsidRDefault="000B070F" w:rsidP="000B070F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3955885</w:t>
            </w:r>
          </w:p>
        </w:tc>
      </w:tr>
    </w:tbl>
    <w:p w:rsidR="008E3779" w:rsidRPr="000B070F" w:rsidRDefault="008E3779" w:rsidP="000B070F"/>
    <w:sectPr w:rsidR="008E3779" w:rsidRPr="000B070F" w:rsidSect="000B070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13F" w:rsidRDefault="002F313F" w:rsidP="00FA69A3">
      <w:r>
        <w:separator/>
      </w:r>
    </w:p>
  </w:endnote>
  <w:endnote w:type="continuationSeparator" w:id="0">
    <w:p w:rsidR="002F313F" w:rsidRDefault="002F313F" w:rsidP="00FA6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13F" w:rsidRDefault="002F313F" w:rsidP="00FA69A3">
      <w:r>
        <w:separator/>
      </w:r>
    </w:p>
  </w:footnote>
  <w:footnote w:type="continuationSeparator" w:id="0">
    <w:p w:rsidR="002F313F" w:rsidRDefault="002F313F" w:rsidP="00FA6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C5C"/>
    <w:rsid w:val="000B070F"/>
    <w:rsid w:val="002B68BE"/>
    <w:rsid w:val="002E4EEC"/>
    <w:rsid w:val="002F313F"/>
    <w:rsid w:val="00711D9F"/>
    <w:rsid w:val="0074434F"/>
    <w:rsid w:val="008C0D76"/>
    <w:rsid w:val="008E3779"/>
    <w:rsid w:val="00AE1A16"/>
    <w:rsid w:val="00B00B59"/>
    <w:rsid w:val="00C275EA"/>
    <w:rsid w:val="00C90123"/>
    <w:rsid w:val="00F86C5C"/>
    <w:rsid w:val="00FA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776AA"/>
  <w15:chartTrackingRefBased/>
  <w15:docId w15:val="{3DF4E39F-11B7-4E18-BE85-FA00509E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0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6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69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6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6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2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51</Words>
  <Characters>4856</Characters>
  <Application>Microsoft Office Word</Application>
  <DocSecurity>0</DocSecurity>
  <Lines>40</Lines>
  <Paragraphs>11</Paragraphs>
  <ScaleCrop>false</ScaleCrop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Xiaoliang</dc:creator>
  <cp:keywords/>
  <dc:description/>
  <cp:lastModifiedBy>Hua Xiaoliang</cp:lastModifiedBy>
  <cp:revision>8</cp:revision>
  <dcterms:created xsi:type="dcterms:W3CDTF">2019-09-01T08:59:00Z</dcterms:created>
  <dcterms:modified xsi:type="dcterms:W3CDTF">2020-02-21T09:05:00Z</dcterms:modified>
</cp:coreProperties>
</file>